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68AFE5" w14:textId="697FAA4D" w:rsidR="009E519C" w:rsidRDefault="005010EB" w:rsidP="005010EB">
      <w:r>
        <w:t>Funnel plot of the individual study effect sizes plotted for depression</w:t>
      </w:r>
      <w:r w:rsidR="00615D5C">
        <w:t xml:space="preserve"> in family member outcomes</w:t>
      </w:r>
    </w:p>
    <w:p w14:paraId="1EADFD3E" w14:textId="6C505EE5" w:rsidR="005010EB" w:rsidRDefault="005010EB" w:rsidP="005010EB">
      <w:r w:rsidRPr="00EC7508">
        <w:rPr>
          <w:noProof/>
        </w:rPr>
        <w:drawing>
          <wp:inline distT="0" distB="0" distL="0" distR="0" wp14:anchorId="047BAD28" wp14:editId="17AE8EC2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578BE" w14:textId="73042F8A" w:rsidR="005010EB" w:rsidRDefault="005010EB" w:rsidP="005010EB">
      <w:r>
        <w:t>Funnel plot of the individual study effect sizes plotted for anxiety</w:t>
      </w:r>
      <w:r w:rsidR="00615D5C">
        <w:t xml:space="preserve"> </w:t>
      </w:r>
      <w:r w:rsidR="00615D5C">
        <w:t>in family member outcomes</w:t>
      </w:r>
      <w:bookmarkStart w:id="0" w:name="_GoBack"/>
      <w:bookmarkEnd w:id="0"/>
    </w:p>
    <w:p w14:paraId="13A41511" w14:textId="18C8F0B0" w:rsidR="005010EB" w:rsidRPr="005010EB" w:rsidRDefault="005010EB" w:rsidP="005010EB">
      <w:r w:rsidRPr="00EC7508">
        <w:rPr>
          <w:noProof/>
        </w:rPr>
        <w:drawing>
          <wp:inline distT="0" distB="0" distL="0" distR="0" wp14:anchorId="6FC65CA9" wp14:editId="76557C32">
            <wp:extent cx="4981575" cy="32480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745" cy="3257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10EB" w:rsidRPr="00501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zMzEyMzE3NTUwMDdV0lEKTi0uzszPAykwrAUAqyvwdywAAAA="/>
  </w:docVars>
  <w:rsids>
    <w:rsidRoot w:val="00A97D25"/>
    <w:rsid w:val="00424F8D"/>
    <w:rsid w:val="005010EB"/>
    <w:rsid w:val="00615D5C"/>
    <w:rsid w:val="009E56BA"/>
    <w:rsid w:val="00A97D25"/>
    <w:rsid w:val="00DE4196"/>
    <w:rsid w:val="00F33E87"/>
    <w:rsid w:val="00FA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7F8EF"/>
  <w15:chartTrackingRefBased/>
  <w15:docId w15:val="{1591BC64-4162-48EC-A5CF-34782CA1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>URMC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zi Zhang</dc:creator>
  <cp:keywords/>
  <dc:description/>
  <cp:lastModifiedBy>Yingzi Zhang</cp:lastModifiedBy>
  <cp:revision>3</cp:revision>
  <dcterms:created xsi:type="dcterms:W3CDTF">2022-06-27T15:21:00Z</dcterms:created>
  <dcterms:modified xsi:type="dcterms:W3CDTF">2023-11-13T20:19:00Z</dcterms:modified>
</cp:coreProperties>
</file>